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.</w:t>
      </w:r>
    </w:p>
    <w:tbl>
      <w:tblPr>
        <w:tblW w:w="10754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"/>
        <w:gridCol w:w="496"/>
        <w:gridCol w:w="1090"/>
        <w:gridCol w:w="3508"/>
        <w:gridCol w:w="1266"/>
        <w:gridCol w:w="535"/>
        <w:gridCol w:w="461"/>
        <w:gridCol w:w="426"/>
        <w:gridCol w:w="426"/>
        <w:gridCol w:w="391"/>
        <w:gridCol w:w="434"/>
        <w:gridCol w:w="391"/>
        <w:gridCol w:w="395"/>
        <w:gridCol w:w="391"/>
      </w:tblGrid>
      <w:tr>
        <w:trPr>
          <w:trHeight w:val="260" w:hRule="atLeast"/>
        </w:trPr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C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Cb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Da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Am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Su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Ap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Ar</w:t>
            </w:r>
          </w:p>
        </w:tc>
      </w:tr>
      <w:tr>
        <w:trPr>
          <w:trHeight w:val="260" w:hRule="atLeast"/>
        </w:trPr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#</w:t>
            </w:r>
          </w:p>
        </w:tc>
        <w:tc>
          <w:tcPr>
            <w:tcW w:w="4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7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67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4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00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4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Rank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I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Family</w:t>
            </w:r>
          </w:p>
        </w:tc>
        <w:tc>
          <w:tcPr>
            <w:tcW w:w="3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317" w:hanging="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poligotyp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ctal Code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Total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%</w:t>
            </w:r>
          </w:p>
        </w:tc>
        <w:tc>
          <w:tcPr>
            <w:tcW w:w="4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6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,5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,7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,2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9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7</w:t>
            </w:r>
          </w:p>
        </w:tc>
      </w:tr>
      <w:tr>
        <w:trPr>
          <w:trHeight w:val="26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4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8,6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1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5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3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7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3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29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,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0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U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□□□□■■■■■■□□□□□□□□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6077000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0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77777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5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,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3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232" w:hanging="0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250" w:right="175" w:firstLine="250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■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7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5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,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■□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7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,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96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□□■■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07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,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8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■■■■■■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77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,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■■■□□□□■■■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7607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9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,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6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■■■■■■■□□□■■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617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3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□■■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17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7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□□□□□□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40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0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3- S conver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□□□□□□□□□□□□□□□□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000000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6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■■■□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75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06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U (U/LAM3)?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□■■■■■■■■□□□□□□□□□□□□□□□□□□□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1774000001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0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■■■■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37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.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■□□■□□□□■■■■■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62076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0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□□□□□□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402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6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□■■■■■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77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9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□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2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■■■■■■■□□□□■■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77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9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-LAM4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■■■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7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9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■■■■■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9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■□■■■■■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77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66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■■■■■■■■■■■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7777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Beijing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□□□□□□□□□□□□□□□□□□□□□□□□□□□□□□■■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00000000003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6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□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3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3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5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□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6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3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7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□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6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3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3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■■■■■■■■■■■■■■■■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77777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3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0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U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■■□□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70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3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9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X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□□□■■■■□□■□■■■■□■■■■■■■■■■■■■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4171367777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3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90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□□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4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3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■■■■■■■■■■■□□□□■■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777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4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3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3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8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5_MAD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□■■□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55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3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4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■■■■■■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77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4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X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□□□□□□□□□■■■■□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00036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4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7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■■■■■■■■■■■■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777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4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89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■■□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6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20"/>
              </w:rPr>
              <w:t>4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27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■■■■■□□□□□□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77402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4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67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■■■■■■■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7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4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6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■■■■□□□□■■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6777376077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4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2"/>
                <w:szCs w:val="20"/>
              </w:rPr>
            </w:pPr>
            <w:r>
              <w:rPr>
                <w:i/>
                <w:sz w:val="12"/>
                <w:szCs w:val="20"/>
              </w:rPr>
              <w:t xml:space="preserve">M. bovis </w:t>
            </w:r>
            <w:r>
              <w:rPr>
                <w:sz w:val="12"/>
                <w:szCs w:val="20"/>
              </w:rPr>
              <w:t>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□□□□□□□□□□□□□□■■■■■■■■■■■■■■■■■□□□□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000007777760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4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□■■■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17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4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□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6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4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□□□□■■■■■■■■□□□□■■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6077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5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4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■■■■■■■■□□□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7774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5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□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5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5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9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■■■□□□□■□□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7604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5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03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□■■□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77777777732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5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8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2-S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■■■■■■■■■■■■■■■■■■■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777777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5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2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U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□□□□□□□□□□□□□□□□□□□□□□□□□□□□□□□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40000000001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5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63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U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□□□□□□□□□□□□□□□□□□□□■■■■□□□□□□□□□□□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000000074000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5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08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■■■■□□□□■■■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7607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5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98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U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□■■■■■□□□□■■■■■■□□□□□□□□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276077000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5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3 *</w:t>
            </w:r>
            <w:r>
              <w:rPr>
                <w:sz w:val="12"/>
                <w:szCs w:val="20"/>
                <w:vertAlign w:val="superscript"/>
              </w:rPr>
              <w:t>0,5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□□□□□□□□□□□□□□□□■■■■■■■■■■■■□□□□■□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000001777604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6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EAI1 *</w:t>
            </w:r>
            <w:r>
              <w:rPr>
                <w:sz w:val="12"/>
                <w:szCs w:val="20"/>
                <w:vertAlign w:val="superscript"/>
              </w:rPr>
              <w:t>0,8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□□□□□□□□□□□□■□□□□□□□■□□□□□□□□□□□□□□□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000040100000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6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0 *</w:t>
            </w:r>
            <w:r>
              <w:rPr>
                <w:sz w:val="12"/>
                <w:szCs w:val="20"/>
                <w:vertAlign w:val="superscript"/>
              </w:rPr>
              <w:t>0,94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□■■■■■■■■■□■■■■■■■□□□□■■■■■■□□□□□□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377577037403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6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□■■■■■■□■□□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67723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6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□□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0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6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■■■■□□□□■■□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7606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6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3 *</w:t>
            </w:r>
            <w:r>
              <w:rPr>
                <w:sz w:val="12"/>
                <w:szCs w:val="20"/>
                <w:vertAlign w:val="superscript"/>
              </w:rPr>
              <w:t>0,9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□□□□□□□□□□□□■■□■■■□□■■■■■■■■□□□□■□□■■□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0000334776046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6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3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□■□□□□□□□□□□□□□□□□□□■■□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50000006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6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EAI3_IND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□■■■■■■■■■■■■■■■■■■■■■■■■■□□□□■□■■□□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777777774130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6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19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X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□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6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6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□■■■■■■■■■□□□□■■■■■■■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1776077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7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U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■□□□□□□□□□□□□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60000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7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6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□□□□■■■■□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6075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7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39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U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■■■□□□□□□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7777777777600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7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9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■■■■■■■■■■■■■■■■■■■■■■■■■■■■□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777777777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7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33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□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2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7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4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□□□□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60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7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0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■■■■□□□□■■■■□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76075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7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2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□■■■■■■■■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5777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7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26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□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2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7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3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■■□■■■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67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8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8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U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■■■■■■■■■■■■□□□□□□□□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7777000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8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926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■■■□□□□■■■□□□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76070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8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 *</w:t>
            </w:r>
            <w:r>
              <w:rPr>
                <w:sz w:val="12"/>
                <w:szCs w:val="20"/>
                <w:vertAlign w:val="superscript"/>
              </w:rPr>
              <w:t>0,6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□□□■■■■■■■■■■■■■□□□□■■■■■■■■□□□□■■■■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0377760776074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8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3 *</w:t>
            </w:r>
            <w:r>
              <w:rPr>
                <w:sz w:val="12"/>
                <w:szCs w:val="20"/>
                <w:vertAlign w:val="superscript"/>
              </w:rPr>
              <w:t>0,77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■■■■■■■■■■■■■■■■■■■■■■■■■■□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377777777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8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 *</w:t>
            </w:r>
            <w:r>
              <w:rPr>
                <w:sz w:val="12"/>
                <w:szCs w:val="20"/>
                <w:vertAlign w:val="superscript"/>
              </w:rPr>
              <w:t>0,6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■■■■□□□■■■■■■■■■■□□□□■■■■■■■■□□□□■■■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743776077607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8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 *</w:t>
            </w:r>
            <w:r>
              <w:rPr>
                <w:sz w:val="12"/>
                <w:szCs w:val="20"/>
                <w:vertAlign w:val="superscript"/>
              </w:rPr>
              <w:t>0,97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■■■■■■■□■□□■□■■■■■□□□□■■□□□■□□□□□□□□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772276061000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8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 *</w:t>
            </w:r>
            <w:r>
              <w:rPr>
                <w:sz w:val="12"/>
                <w:szCs w:val="20"/>
                <w:vertAlign w:val="superscript"/>
              </w:rPr>
              <w:t>0,9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■■■■■■■■■■□■■■■■■■□□□□■■■■■■□□□□□□□□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777376077000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8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■■■■■■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77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8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□□■■■■■■■□□□□■■■■■■■■□□□□■■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6376077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8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□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6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9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 *</w:t>
            </w:r>
            <w:r>
              <w:rPr>
                <w:sz w:val="12"/>
                <w:szCs w:val="20"/>
                <w:vertAlign w:val="superscript"/>
              </w:rPr>
              <w:t>0,66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■■■■■■■■□□□□■■■□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776073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9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□■■■■■■■■■■■■■■■□□□□■■■■■■■■□□□□■■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577776077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9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7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■□□■■■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47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9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arlem3 </w:t>
            </w:r>
            <w:r>
              <w:rPr>
                <w:sz w:val="12"/>
                <w:szCs w:val="20"/>
                <w:vertAlign w:val="superscript"/>
              </w:rPr>
              <w:t>0,77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□□□■□■■■■■■■■■■■■■■■□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4277777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9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M9 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□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6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9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M9 </w:t>
            </w:r>
            <w:r>
              <w:rPr>
                <w:sz w:val="12"/>
                <w:szCs w:val="20"/>
                <w:vertAlign w:val="superscript"/>
              </w:rPr>
              <w:t>0,9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□□□□□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603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9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M9 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□□□□■□□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777737604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9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M9 </w:t>
            </w:r>
            <w:r>
              <w:rPr>
                <w:sz w:val="12"/>
                <w:szCs w:val="20"/>
                <w:vertAlign w:val="superscript"/>
              </w:rPr>
              <w:t>0,97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□□□□□□□■■■■■■■□□□□■■■■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00376074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9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M9 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■■■■■■■□□□□■□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77604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9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EAI1 </w:t>
            </w:r>
            <w:r>
              <w:rPr>
                <w:sz w:val="12"/>
                <w:szCs w:val="20"/>
                <w:vertAlign w:val="superscript"/>
              </w:rPr>
              <w:t>0,56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□□□□□□□□□□□□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0000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0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9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EAI2_MANILLA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■■■■■■■□□■■■■■■■□□□□■□■■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77477413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0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9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■□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72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0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■■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7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0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□■■■■■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37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0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□■■■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77737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0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X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□□□□□□□□■■■■■□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00076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0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6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■■■□■■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75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0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2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□■■■■□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57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0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■□■□□□□■■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7206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0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5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□■■■■■■■■■■■■■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57777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1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59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20"/>
              </w:rPr>
              <w:t>T1 Var- Toscana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□□□□□□□□□□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4001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1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3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□■■■■■□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676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1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8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4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□■■■■■■■■■□■■■■■■■□□□□■■■■■■■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777376077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1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9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■■■■■■■■■■■■■■■■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7777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1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0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■■■■■■■■■■■■■■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37777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1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1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□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1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1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16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□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1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1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18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■■■■■□□□□□□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7740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1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37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U- Haarlem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■□□□□□□□□□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7000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1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9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■□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6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2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36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X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□■■■■■■■■■■■■■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67777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2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3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6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2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7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□■■■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57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2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8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■■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77777766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2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9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□□□□■□□□□□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4101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2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9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□□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6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2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3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□□■■■■■■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6377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2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78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X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□□■■■■■■■■■■■■□■■■■■■■■■■■■■■□□□□■■□□□□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1777677776060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2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09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□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5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2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2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■■■□□□□■■■■■■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76077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3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1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□■■■■■■■■■■□□□□□□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6777402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3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2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□□□□■■■■■■■■□□□□■■■■■■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60776077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3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49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U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■■■■■■■■■■■■■■■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77777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3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□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3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3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79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□■■■■■■■■■■■■■■■■■□□□□■■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7777677777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3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8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□□□□□□□□□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000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3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888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■■■□□□□■■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7606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3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91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3-S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■■■■■■■■■■■■■■■■■■□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777777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3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053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□■■■■■□□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6763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3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10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□■■■■■■□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576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4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147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□□□■□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05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4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154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■■■■■■■□□□□■■■■□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776075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4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209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□□□□□□□□□□□□□□□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000003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4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22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■■■■■■■■■□□□□□□□□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777001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4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27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■■■■■■■■□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776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4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2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-LAM4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■■■■■■■■□□□□■■■■■■■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776077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4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28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□□□□■■■□□□□□□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0340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4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47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1_ZWE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□□□□■■□□□□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6060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4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53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■■■■■■■□□□□■■■□□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776071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4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55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□□□□□□■□□□□■■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40206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5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56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U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□□□□□□■□□□□□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40203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5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3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□□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1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5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93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■■■■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37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5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69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■■■■□□□□■■■■■■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76077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5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0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□■□■■■■■■■■■■■■■■■■■■■□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53777776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5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1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□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3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5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18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X1-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■■■■■□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76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5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5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X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□□□□□□□□■■□■■□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00066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5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81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-LAM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■■■■■■■■□□□□■■□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77606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5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933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■■■■■■■□□□□■■■■■■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776077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6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Familia36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□□□□□□□□□□□□□□□□□□□□□□■■■□□□□□□□□□□□□□□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000000016000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6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Familia36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□□□□□□□□□□□□□□□□□□□□■■■■■□□□□□□□□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000000076003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6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2"/>
                <w:szCs w:val="20"/>
              </w:rPr>
            </w:pPr>
            <w:r>
              <w:rPr>
                <w:i/>
                <w:sz w:val="12"/>
                <w:szCs w:val="20"/>
              </w:rPr>
              <w:t xml:space="preserve">M. bovis </w:t>
            </w:r>
            <w:r>
              <w:rPr>
                <w:sz w:val="12"/>
                <w:szCs w:val="20"/>
              </w:rPr>
              <w:t>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□□□□□□□□□□□□□■■■■■■■■■■■■■■■■■■□□□□□□□□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000017777760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6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2"/>
                <w:szCs w:val="20"/>
              </w:rPr>
            </w:pPr>
            <w:r>
              <w:rPr>
                <w:i/>
                <w:sz w:val="12"/>
                <w:szCs w:val="20"/>
              </w:rPr>
              <w:t xml:space="preserve">M africanum </w:t>
            </w:r>
            <w:r>
              <w:rPr>
                <w:sz w:val="12"/>
                <w:szCs w:val="20"/>
              </w:rPr>
              <w:t>*</w:t>
            </w:r>
            <w:r>
              <w:rPr>
                <w:sz w:val="12"/>
                <w:szCs w:val="20"/>
                <w:vertAlign w:val="superscript"/>
              </w:rPr>
              <w:t>0,9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□□□□□□□□□■■■■■■■■■■■■■■■■■■■■■■□□□□□□□□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000377777760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6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3 *</w:t>
            </w:r>
            <w:r>
              <w:rPr>
                <w:sz w:val="12"/>
                <w:szCs w:val="20"/>
                <w:vertAlign w:val="superscript"/>
              </w:rPr>
              <w:t>0,77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■■□□■□■□■■□■■■■■■■■■■■■□■■□■□□□□■■■■□□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3126777732074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6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76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□■■■■■■■■□■□■■■■■□□□□■■■■□■■■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377276075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6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■■■■□□□■■□■■■■■■■□□□□■■■■■■■■□□□□■■■□□□□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743376077607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6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■■■■■■□■■□■□■■■■■□□□□■■■■■■■■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7732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6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□■■■■■■■■■□■□■■■■■□□□□■■■■■■■■□□□□■■□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777276077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20"/>
              </w:rPr>
              <w:t>16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0,9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■□□□□□■□□□□□□■■■□□□□□□□■□□□■■□□□□□□□□■□□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0100700214004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7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■□□■■□■□□□■■□■■■□□□□■■■□□□□□□□□□□□■□□■□□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1506703400044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7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 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■□■■■■■■■■□■□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772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7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■■■■□■■□■■■■□■■■■■□□□□■■□□□■■■□□□□■■■■■□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336760616076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7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7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■■■■■■□□■■■■■■■■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6377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7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■■■■■■■□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73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7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■■■■■■■■■■□■□■■■■■□□□□■■■■■■■■□□□□■■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77276077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7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Familia33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■■■■■■■■■■■■□■■■■■■■■■■■■■■■■■□■■■■■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177767777767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7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■■■■■■■■■■■■■■■■■■□□□□■■■■■■■■□□□□■■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77776077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7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□■■■■■■■■■■■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777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7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EAI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■■■□□□□■■□□□□■■■■□□□□□□□□□□□□□□□□□□□□□□□■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4141700000001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8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7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■■■■■■■□□□■■■■■■■■□□□□□□□□□□□□□□□□□□□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61774000001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8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■■■■■■■■□■□■■□■■■■■■■■■■■■□□■■■□□□□■■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72677771606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8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■■■■■■■■■■■□■■■■■■■□□□□■■□□□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77376061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8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■■■■■■■■■■■■■■■■■■■■■■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777776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8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2 *</w:t>
            </w:r>
            <w:r>
              <w:rPr>
                <w:sz w:val="12"/>
                <w:szCs w:val="20"/>
                <w:vertAlign w:val="superscript"/>
              </w:rPr>
              <w:t>0,9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□■■■■■■■■■■■■■■■■■■■■■■■■■■■■■■■□□□□■■■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777777777607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8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□□■■■■■■■■□■■■■■■■□□□□■■■■■■■■□□□□■■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4377376077606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8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■■■□■■■■■■■□■■■■■■□□□□■■■■□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677576075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8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■■■■■■■■■■■■□■■■■■■■■■■■□□■■■■□□□□□■□■■■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7776777636027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8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EAI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□■■■■■■■■■■■■■■■■■■□□□□■■□□□□□□□□□□□□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5777776060000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8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Familia36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□□□□□□□□□□□□□□□□□□□□□□□□□■■■□□□□□□□□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6000000003400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9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Familia36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□□□□□□□□□□□□□□□□□□□□□■□□□■■□□□□□□■■■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000000043007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9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7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□□□□□□□■■■■■■■■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00377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9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□□□□□□■■■■■■■■■■■■■■■■■■■■■■■□□□□■■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007777777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9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 *</w:t>
            </w:r>
            <w:r>
              <w:rPr>
                <w:sz w:val="12"/>
                <w:szCs w:val="20"/>
                <w:vertAlign w:val="superscript"/>
              </w:rPr>
              <w:t>0,5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□□□■■■■■■■■■■■■■■□□□□■■■■□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077776075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9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4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□□■■■■■■■■■□□□□□□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177600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9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□■□□□■■■■■□□□□■■■■■■■■□□□□■■■■□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50760776075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9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□■■■■■□□□□■■□■■■■■□□□□■■□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276067606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9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77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□■■■■■□□□□■■■■□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276075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9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□■■■■■□□□□■■■■■□□■□□□□■■■■■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2760762076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19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 *</w:t>
            </w:r>
            <w:r>
              <w:rPr>
                <w:sz w:val="12"/>
                <w:szCs w:val="20"/>
                <w:vertAlign w:val="superscript"/>
              </w:rPr>
              <w:t>0,8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□■■■■■□□□□■■■■■■□□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2760770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20"/>
              </w:rPr>
              <w:t>20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□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3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0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□■■■□□□□■■■■■■■■□□□□■■■■■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560776076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0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Familia34 *</w:t>
            </w:r>
            <w:r>
              <w:rPr>
                <w:sz w:val="12"/>
                <w:szCs w:val="20"/>
                <w:vertAlign w:val="superscript"/>
              </w:rPr>
              <w:t>0,94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□□□□□□□□□□□□□□□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00000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0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□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3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0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□□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63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0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□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6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0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EAI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□□□□□□□□□□□□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0000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0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77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□□□■□□□□■■■■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67773760742074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0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 *</w:t>
            </w:r>
            <w:r>
              <w:rPr>
                <w:sz w:val="12"/>
                <w:szCs w:val="20"/>
                <w:vertAlign w:val="superscript"/>
              </w:rPr>
              <w:t>0,8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□■□□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50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0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■□□■□□□□■■■■■□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62076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1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■■■■□□□□□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7603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1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■■■■□□□□■□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7605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1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2 *</w:t>
            </w:r>
            <w:r>
              <w:rPr>
                <w:sz w:val="12"/>
                <w:szCs w:val="20"/>
                <w:vertAlign w:val="superscript"/>
              </w:rPr>
              <w:t>0,8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□■■■■■■■□□□□■■■■■■■■□□□□■■□□□□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3760776060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1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 *</w:t>
            </w:r>
            <w:r>
              <w:rPr>
                <w:sz w:val="12"/>
                <w:szCs w:val="20"/>
                <w:vertAlign w:val="superscript"/>
              </w:rPr>
              <w:t>0,66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■□□■■■■■□□□□■■■■■■■■□□□□■■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476077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1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 *</w:t>
            </w:r>
            <w:r>
              <w:rPr>
                <w:sz w:val="12"/>
                <w:szCs w:val="20"/>
                <w:vertAlign w:val="superscript"/>
              </w:rPr>
              <w:t>0,66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■■□■■■■■□□□□□□□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67600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1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 *</w:t>
            </w:r>
            <w:r>
              <w:rPr>
                <w:sz w:val="12"/>
                <w:szCs w:val="20"/>
                <w:vertAlign w:val="superscript"/>
              </w:rPr>
              <w:t>0,9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■■■■■■■□□□□■■■■■■■■□□□□■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77417741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1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 *</w:t>
            </w:r>
            <w:r>
              <w:rPr>
                <w:sz w:val="12"/>
                <w:szCs w:val="20"/>
                <w:vertAlign w:val="superscript"/>
              </w:rPr>
              <w:t>0,66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■■■■■■■■□□□□■■■■■■■■□□□□□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776077603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1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□■■■■■■■■■■■■■■■■■■■□■■■■■■□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6777777576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1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8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□□□■□□■□■■□■■□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02266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1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3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□□■□□□□□□□□□■□□■■■□□■■■■■■■■□□□□■□□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040023477604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2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□□■■■■□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7075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2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□□■■■■■■□■□■■■■■□□□□■■■■■■■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077276077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2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□□■■■■■■□■□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0772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2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□□■■■■■■□■■■■■■■□□□□■■■■■■■■□□□□■■□■■□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0773760776066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2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□■■■■■■■□■■■■■■■□□□□■■■■■■■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177376077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2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■■■■■■■■□■■■■■■■□□□□■■■■■■■■□□□□■■■□□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3773760776071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2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□■■■■■■■■■■■■■■■□■■□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3777755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2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7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□□■■□□■■■■■■■■■■■■■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4637776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2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□■□■■■■□■■■■■■■■■■■■■■□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53677776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2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 *</w:t>
            </w:r>
            <w:r>
              <w:rPr>
                <w:sz w:val="12"/>
                <w:szCs w:val="20"/>
                <w:vertAlign w:val="superscript"/>
              </w:rPr>
              <w:t>0,9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□■□■■■■■■■■■■■■■■■■■■■□■■■■■□□□□■■■□□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5377777676071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3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□■■■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57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3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□■■■■■■■■■□□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57763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3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□■■■■■■■■■□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5776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3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□□□■■■■■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6177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3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7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□■■□□■■■■■■■■■■■■■■■■■■□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663777775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3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□■■■■■■□□□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6770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3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□■■■■■■■■□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6776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3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3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□□□□□□□□□□□□■■□■□□□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0000643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3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9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□□□□□□□□□■■■■■■■■■■■■■■□□□□□□□□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00077776003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3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2 *</w:t>
            </w:r>
            <w:r>
              <w:rPr>
                <w:sz w:val="12"/>
                <w:szCs w:val="20"/>
                <w:vertAlign w:val="superscript"/>
              </w:rPr>
              <w:t>0,9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□□■□□■■■□■■■■■■■■■■■■■■■■■□□□□■■■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11677777607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4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□■■□■■■■■■■■■■■■■■■□□□□□□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33777740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4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□■■□■■■■■■■■■■■■■■■■■■■□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33777776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4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□■■■■■■■□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376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4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□□□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43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4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□■■■■□■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573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4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7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□■□■■■■■■□□□□□□□□□□□□□□□□□□□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1374000001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4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3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□■■■■■■■■■□□□□■■■■■■■■□□□□■■■■■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17760776076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4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0,9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□□□■■■■■■□□□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21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4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9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□□■■■■■■■■■■■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2377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4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□■□■■■■■□□□□■■■■■■■■□□□□■■■□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276077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5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7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□■□■■■■■■■■■■■■■■□□□□□□□□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277776003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5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9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□■■■■■■■■■■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&lt;&lt;&lt;&lt;&lt;&lt;&lt;&lt;&lt;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5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75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□■■■■■■■■■■■■■■■■□□□□□□□□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377776003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5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93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□■■■■■■■■■■■■■■■■■■■□□□□■■■■□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3777776075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5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0 *</w:t>
            </w:r>
            <w:r>
              <w:rPr>
                <w:sz w:val="12"/>
                <w:szCs w:val="20"/>
                <w:vertAlign w:val="superscript"/>
              </w:rPr>
              <w:t>0,86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■■□■■■■■■□□□□□□□□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7763677001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5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7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■■□■■■■■■■■□■■■■■■■■□□□□■■■■■■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6776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5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S *</w:t>
            </w:r>
            <w:r>
              <w:rPr>
                <w:sz w:val="12"/>
                <w:szCs w:val="20"/>
                <w:vertAlign w:val="superscript"/>
              </w:rPr>
              <w:t>0,7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□□■■■■□■■■■■■■■■■■■■■■■■□□□□■■□■■■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636777776067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5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Familia33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□□□■■■□■■■■■■■■■■■■■■■■■■■■■■□□□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0737777776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5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5 *</w:t>
            </w:r>
            <w:r>
              <w:rPr>
                <w:sz w:val="12"/>
                <w:szCs w:val="20"/>
                <w:vertAlign w:val="superscript"/>
              </w:rPr>
              <w:t>0,97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□■■□□□■■■■■□□□□■■□□□■□□□□□□■■□■■□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30760610066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5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□■■□■□□□■■■□□□□■■■■■■■□□□□□□■□■■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32160774026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6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0,9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□■■■□□■■■□□□□□□■■□■■■■□□□□□■■□■■□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34700674066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6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□■■■■□■□■□■□□□□■■■■■■■■□□□□■■□□■□□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36520776062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6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□■■■■■■■■■■□□□□■■□□■■□□□□□□■■□■■□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37760630066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6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3*</w:t>
            </w:r>
            <w:r>
              <w:rPr>
                <w:sz w:val="12"/>
                <w:szCs w:val="20"/>
                <w:vertAlign w:val="superscript"/>
              </w:rPr>
              <w:t>0,77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□□□□■■■■■■■■■■■■■■■■□■□□□□■■■■■■■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4177777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6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□□□■■■■■■■□■■■■□□□□□□■□□□□■■■□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43767402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6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0,8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□■■■■■■■■□□□□■■■■■■■■□□□□■■□□□□□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6776077606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6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□■■■■■■■■□■■■■■■■■■■■□□□□■■□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6776777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6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□□■■■■■□□□□■■■■■■■■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777707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6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 *</w:t>
            </w:r>
            <w:r>
              <w:rPr>
                <w:sz w:val="12"/>
                <w:szCs w:val="20"/>
                <w:vertAlign w:val="superscript"/>
              </w:rPr>
              <w:t>0,99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□■■■■■■□□□□□■■■■■■■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17603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6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□□■■■■■■■■■■■■□□■■□□□□■■□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2377746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7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2 *</w:t>
            </w:r>
            <w:r>
              <w:rPr>
                <w:sz w:val="12"/>
                <w:szCs w:val="20"/>
                <w:vertAlign w:val="superscript"/>
              </w:rPr>
              <w:t>0,9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□■■■■■□□□□■■■■■■■□□□□□□□□□□□□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276077400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7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2 *</w:t>
            </w:r>
            <w:r>
              <w:rPr>
                <w:sz w:val="12"/>
                <w:szCs w:val="20"/>
                <w:vertAlign w:val="superscript"/>
              </w:rPr>
              <w:t>0,91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□■■■■■□□■□■■■■■■□□□□□□□□□□□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2762770001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7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M9 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□□■■□□□□■■■■■■■■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460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7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Familia34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□■■□□□□□□□□□□□□□□□□□□□□□□□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66000000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7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□□□□■□□□□■■■□□□□■■■□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60416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7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□□□□■■■■■■□■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6077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7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□□□□■■■■■■■■□□□□■■□■□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60776065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7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□□□□■■■■■■■■□□□□■■□■■□□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60776066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7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□■■■■■■■□■■■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6775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7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*</w:t>
            </w:r>
            <w:r>
              <w:rPr>
                <w:sz w:val="12"/>
                <w:szCs w:val="20"/>
                <w:vertAlign w:val="superscript"/>
              </w:rPr>
              <w:t xml:space="preserve"> 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■■■□□□□□□□□■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76002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8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□■■■■■■■■■■■□□□□□□■□□□□□■■■□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3777004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8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10 *</w:t>
            </w:r>
            <w:r>
              <w:rPr>
                <w:sz w:val="12"/>
                <w:szCs w:val="20"/>
                <w:vertAlign w:val="superscript"/>
              </w:rPr>
              <w:t>0,94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□■■■■■■■□□□□■■■■■■■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57703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8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□■■■■■□□□□■■■■■■■□□□□□□■■□□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6760774031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8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□■■■■■□□□□■■■■■■■■□□□□□□□■■□□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6760776006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8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□■■■■■□□□□■■■■■■■■□□□□□■□■■□□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6760776026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8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□■■■■■■■■□□□□□□□□□□□□□■■■□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20"/>
              </w:rPr>
              <w:t>77776776000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8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□■■■■■■■■■■■■■□□■■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677774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8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□■■■■□■■■■■■■■■■■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3677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8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8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□□□□□□□□□□□□□□□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00000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8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□□■■■■□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474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9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□□■■■■■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47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9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M9* 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■□■■■□□□□□□■■□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670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9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LAM9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□□□■■■■□■■□□□□□■■■□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075407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9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■■□□□□□□□□□□□□□□□□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600000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9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Familia33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■■□■■■■■■■■□■■■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67767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9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3 *</w:t>
            </w:r>
            <w:r>
              <w:rPr>
                <w:sz w:val="12"/>
                <w:szCs w:val="20"/>
                <w:vertAlign w:val="superscript"/>
              </w:rPr>
              <w:t>0,77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□■■■■■■■■■□■□□□□■■□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677720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20"/>
              </w:rPr>
              <w:t>29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Familia33 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□■■□■■■■■■■■□□□□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667760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9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2 *</w:t>
            </w:r>
            <w:r>
              <w:rPr>
                <w:sz w:val="12"/>
                <w:szCs w:val="20"/>
                <w:vertAlign w:val="superscript"/>
              </w:rPr>
              <w:t>0,98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□■■■■■■■■□□□□■■■□□□□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677607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9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1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□□□□□□■□□□□■□□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40204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29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T1*</w:t>
            </w:r>
            <w:r>
              <w:rPr>
                <w:sz w:val="12"/>
                <w:szCs w:val="20"/>
                <w:vertAlign w:val="superscript"/>
              </w:rPr>
              <w:t>1,00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□□□■■■■□□□□■■■■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43607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30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A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Haarlem3 *</w:t>
            </w:r>
            <w:r>
              <w:rPr>
                <w:sz w:val="12"/>
                <w:szCs w:val="20"/>
                <w:vertAlign w:val="superscript"/>
              </w:rPr>
              <w:t>0,72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■■■■■■■■■■■■■■■■■■■■■■■■■■■■■□□□□□□□□□□□■■■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7777777776000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0,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2"/>
                <w:szCs w:val="20"/>
              </w:rPr>
            </w:pPr>
            <w:r>
              <w:rPr>
                <w:b/>
                <w:sz w:val="12"/>
                <w:szCs w:val="20"/>
              </w:rPr>
              <w:t>Total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 </w:t>
            </w:r>
          </w:p>
        </w:tc>
        <w:tc>
          <w:tcPr>
            <w:tcW w:w="3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20"/>
              </w:rPr>
            </w:pPr>
            <w:r>
              <w:rPr>
                <w:sz w:val="12"/>
                <w:szCs w:val="20"/>
              </w:rPr>
              <w:t> 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1.298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10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sz w:val="14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361" w:right="136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sz w:val="22"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b/>
      <w:bCs/>
      <w:lang w:val="en-GB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spacing w:before="240" w:after="60"/>
      <w:outlineLvl w:val="3"/>
    </w:pPr>
    <w:rPr>
      <w:b/>
      <w:bCs/>
      <w:sz w:val="28"/>
      <w:szCs w:val="28"/>
      <w:lang w:val="es-E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uppressAutoHyphens w:val="true"/>
      <w:spacing w:before="240" w:after="60"/>
      <w:outlineLvl w:val="4"/>
    </w:pPr>
    <w:rPr>
      <w:b/>
      <w:bCs/>
      <w:i/>
      <w:iCs/>
      <w:sz w:val="26"/>
      <w:szCs w:val="26"/>
      <w:lang w:val="es-ES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uppressAutoHyphens w:val="true"/>
      <w:spacing w:lineRule="auto" w:line="360"/>
      <w:outlineLvl w:val="5"/>
    </w:pPr>
    <w:rPr>
      <w:b/>
      <w:bCs/>
      <w:sz w:val="22"/>
      <w:lang w:val="es-VE" w:bidi="ar-SA"/>
    </w:rPr>
  </w:style>
  <w:style w:type="character" w:styleId="WW8Num2z0">
    <w:name w:val="WW8Num2z0"/>
    <w:qFormat/>
    <w:rPr>
      <w:rFonts w:ascii="Times New Roman" w:hAnsi="Times New Roman" w:cs="Times New Roman"/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sz w:val="16"/>
      <w:szCs w:val="16"/>
    </w:rPr>
  </w:style>
  <w:style w:type="character" w:styleId="WW8Num8z0">
    <w:name w:val="WW8Num8z0"/>
    <w:qFormat/>
    <w:rPr>
      <w:sz w:val="16"/>
      <w:szCs w:val="16"/>
    </w:rPr>
  </w:style>
  <w:style w:type="character" w:styleId="WW8Num9z0">
    <w:name w:val="WW8Num9z0"/>
    <w:qFormat/>
    <w:rPr>
      <w:sz w:val="24"/>
      <w:szCs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  <w:b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  <w:b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Fuentedeprrafopredeter1">
    <w:name w:val="Fuente de párrafo predeter.1"/>
    <w:qFormat/>
    <w:rPr/>
  </w:style>
  <w:style w:type="character" w:styleId="VisitedInternetLink">
    <w:name w:val="FollowedHyperlink"/>
    <w:basedOn w:val="Fuentedeprrafopredeter1"/>
    <w:rPr>
      <w:color w:val="800080"/>
      <w:u w:val="single"/>
    </w:rPr>
  </w:style>
  <w:style w:type="character" w:styleId="Refdecomentario1">
    <w:name w:val="Ref. de comentario1"/>
    <w:basedOn w:val="Fuentedeprrafopredeter1"/>
    <w:qFormat/>
    <w:rPr>
      <w:sz w:val="16"/>
      <w:szCs w:val="16"/>
    </w:rPr>
  </w:style>
  <w:style w:type="character" w:styleId="Ti">
    <w:name w:val="ti"/>
    <w:basedOn w:val="Fuentedeprrafopredeter1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lang w:val="es-ES" w:bidi="ar-SA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lang w:val="en-GB" w:bidi="ar-SA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szCs w:val="20"/>
      <w:lang w:val="en-GB" w:bidi="ar-SA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Arial Unicode MS" w:cs="Arial Unicode MS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lang w:val="en-GB" w:bidi="ar-SA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lang w:val="en-GB" w:bidi="ar-SA"/>
    </w:rPr>
  </w:style>
  <w:style w:type="paragraph" w:styleId="Encabezado1">
    <w:name w:val="Encabezado1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  <w:lang w:val="es-ES" w:bidi="ar-SA"/>
    </w:rPr>
  </w:style>
  <w:style w:type="paragraph" w:styleId="Etiqueta">
    <w:name w:val="Etiqueta"/>
    <w:basedOn w:val="Normal"/>
    <w:qFormat/>
    <w:pPr>
      <w:suppressLineNumbers/>
      <w:suppressAutoHyphens w:val="true"/>
      <w:spacing w:before="120" w:after="120"/>
    </w:pPr>
    <w:rPr>
      <w:rFonts w:cs="Tahoma"/>
      <w:i/>
      <w:iCs/>
      <w:lang w:val="es-ES" w:bidi="ar-SA"/>
    </w:rPr>
  </w:style>
  <w:style w:type="paragraph" w:styleId="Ndice">
    <w:name w:val="Índice"/>
    <w:basedOn w:val="Normal"/>
    <w:qFormat/>
    <w:pPr>
      <w:suppressLineNumbers/>
      <w:suppressAutoHyphens w:val="true"/>
    </w:pPr>
    <w:rPr>
      <w:rFonts w:cs="Tahoma"/>
      <w:lang w:val="es-ES" w:bidi="ar-SA"/>
    </w:rPr>
  </w:style>
  <w:style w:type="paragraph" w:styleId="Textoindependienteprimerasangra1">
    <w:name w:val="Texto independiente primera sangría1"/>
    <w:basedOn w:val="TextBody"/>
    <w:qFormat/>
    <w:pPr>
      <w:ind w:firstLine="210"/>
    </w:pPr>
    <w:rPr/>
  </w:style>
  <w:style w:type="paragraph" w:styleId="Textoindependiente21">
    <w:name w:val="Texto independiente 21"/>
    <w:basedOn w:val="Normal"/>
    <w:qFormat/>
    <w:pPr>
      <w:suppressAutoHyphens w:val="true"/>
      <w:spacing w:lineRule="auto" w:line="480" w:before="0" w:after="120"/>
    </w:pPr>
    <w:rPr>
      <w:lang w:val="es-ES" w:bidi="ar-SA"/>
    </w:rPr>
  </w:style>
  <w:style w:type="paragraph" w:styleId="Textocomentario1">
    <w:name w:val="Texto comentario1"/>
    <w:basedOn w:val="Normal"/>
    <w:qFormat/>
    <w:pPr>
      <w:suppressAutoHyphens w:val="true"/>
    </w:pPr>
    <w:rPr>
      <w:sz w:val="20"/>
      <w:szCs w:val="20"/>
      <w:lang w:val="es-ES" w:bidi="ar-SA"/>
    </w:rPr>
  </w:style>
  <w:style w:type="paragraph" w:styleId="CommentSubject">
    <w:name w:val="Comment Subject"/>
    <w:basedOn w:val="Textocomentario1"/>
    <w:next w:val="Textocomentario1"/>
    <w:qFormat/>
    <w:pPr/>
    <w:rPr>
      <w:b/>
      <w:bCs/>
    </w:rPr>
  </w:style>
  <w:style w:type="paragraph" w:styleId="H2">
    <w:name w:val="H2"/>
    <w:basedOn w:val="Normal"/>
    <w:next w:val="Normal"/>
    <w:qFormat/>
    <w:pPr>
      <w:keepNext w:val="true"/>
      <w:suppressAutoHyphens w:val="true"/>
      <w:autoSpaceDE w:val="false"/>
      <w:spacing w:before="100" w:after="100"/>
    </w:pPr>
    <w:rPr>
      <w:b/>
      <w:bCs/>
      <w:sz w:val="36"/>
      <w:szCs w:val="36"/>
      <w:lang w:val="es-VE" w:bidi="ar-SA"/>
    </w:rPr>
  </w:style>
  <w:style w:type="paragraph" w:styleId="Continuarlista1">
    <w:name w:val="Continuar lista1"/>
    <w:basedOn w:val="Normal"/>
    <w:qFormat/>
    <w:pPr>
      <w:suppressAutoHyphens w:val="true"/>
      <w:spacing w:before="0" w:after="120"/>
      <w:ind w:left="283" w:hanging="0"/>
    </w:pPr>
    <w:rPr>
      <w:lang w:val="es-ES" w:bidi="ar-SA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>
      <w:lang w:val="es-ES" w:bidi="ar-SA"/>
    </w:rPr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Contenidodelmarco">
    <w:name w:val="Contenido del marco"/>
    <w:basedOn w:val="TextBody"/>
    <w:qFormat/>
    <w:pPr/>
    <w:rPr/>
  </w:style>
  <w:style w:type="paragraph" w:styleId="Font5">
    <w:name w:val="font5"/>
    <w:basedOn w:val="Normal"/>
    <w:qFormat/>
    <w:pPr>
      <w:spacing w:before="280" w:after="280"/>
    </w:pPr>
    <w:rPr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b/>
      <w:sz w:val="20"/>
      <w:szCs w:val="20"/>
    </w:rPr>
  </w:style>
  <w:style w:type="paragraph" w:styleId="Xl25">
    <w:name w:val="xl25"/>
    <w:basedOn w:val="Normal"/>
    <w:qFormat/>
    <w:pPr>
      <w:pBdr>
        <w:left w:val="single" w:sz="4" w:space="0" w:color="000000"/>
      </w:pBdr>
      <w:spacing w:before="280" w:after="280"/>
      <w:jc w:val="center"/>
    </w:pPr>
    <w:rPr>
      <w:b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  <w:jc w:val="center"/>
    </w:pPr>
    <w:rPr>
      <w:b/>
      <w:sz w:val="20"/>
      <w:szCs w:val="20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  <w:szCs w:val="20"/>
    </w:rPr>
  </w:style>
  <w:style w:type="paragraph" w:styleId="Xl29">
    <w:name w:val="xl29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sz w:val="20"/>
      <w:szCs w:val="20"/>
    </w:rPr>
  </w:style>
  <w:style w:type="paragraph" w:styleId="Xl31">
    <w:name w:val="xl31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i/>
      <w:sz w:val="20"/>
      <w:szCs w:val="20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b/>
      <w:sz w:val="20"/>
      <w:szCs w:val="20"/>
    </w:rPr>
  </w:style>
  <w:style w:type="paragraph" w:styleId="Xl34">
    <w:name w:val="xl34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b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b/>
      <w:sz w:val="20"/>
      <w:szCs w:val="20"/>
    </w:rPr>
  </w:style>
  <w:style w:type="paragraph" w:styleId="Xl36">
    <w:name w:val="xl3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</w:pPr>
    <w:rPr>
      <w:b/>
      <w:sz w:val="16"/>
      <w:szCs w:val="20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16"/>
      <w:szCs w:val="20"/>
    </w:rPr>
  </w:style>
  <w:style w:type="paragraph" w:styleId="BodyTextFirstIndent">
    <w:name w:val="Body Text First Indent"/>
    <w:basedOn w:val="TextBody"/>
    <w:qFormat/>
    <w:pPr>
      <w:suppressAutoHyphens w:val="false"/>
      <w:ind w:firstLine="21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s-ES" w:bidi="ar-SA"/>
    </w:rPr>
  </w:style>
  <w:style w:type="paragraph" w:styleId="ListContinue">
    <w:name w:val="List Continue"/>
    <w:basedOn w:val="Normal"/>
    <w:qFormat/>
    <w:pPr>
      <w:spacing w:before="0" w:after="120"/>
      <w:ind w:left="283" w:hanging="0"/>
    </w:pPr>
    <w:rPr>
      <w:lang w:val="es-E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22:29:00Z</dcterms:created>
  <dc:creator>Howard/Takiff</dc:creator>
  <dc:description/>
  <cp:keywords/>
  <dc:language>en-US</dc:language>
  <cp:lastModifiedBy>Howard/Takiff</cp:lastModifiedBy>
  <cp:lastPrinted>2009-03-29T11:02:00Z</cp:lastPrinted>
  <dcterms:modified xsi:type="dcterms:W3CDTF">2009-03-29T15:44:00Z</dcterms:modified>
  <cp:revision>4</cp:revision>
  <dc:subject/>
  <dc:title>Supplementary Table 2</dc:title>
</cp:coreProperties>
</file>